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E4B" w:rsidRPr="004A7E4B" w:rsidRDefault="004A7E4B" w:rsidP="004A7E4B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bookmarkStart w:id="0" w:name="_GoBack"/>
      <w:bookmarkEnd w:id="0"/>
      <w:r w:rsidRPr="004A7E4B">
        <w:rPr>
          <w:rFonts w:ascii="Times New Roman" w:hAnsi="Times New Roman"/>
          <w:b/>
          <w:sz w:val="24"/>
          <w:szCs w:val="24"/>
          <w:lang w:val="en-GB"/>
        </w:rPr>
        <w:t>Table S4: Causes of PPH after caesarean delivery</w:t>
      </w:r>
    </w:p>
    <w:tbl>
      <w:tblPr>
        <w:tblW w:w="9995" w:type="dxa"/>
        <w:jc w:val="center"/>
        <w:tblInd w:w="-1919" w:type="dxa"/>
        <w:tblLayout w:type="fixed"/>
        <w:tblLook w:val="00A0" w:firstRow="1" w:lastRow="0" w:firstColumn="1" w:lastColumn="0" w:noHBand="0" w:noVBand="0"/>
      </w:tblPr>
      <w:tblGrid>
        <w:gridCol w:w="4524"/>
        <w:gridCol w:w="1027"/>
        <w:gridCol w:w="1029"/>
        <w:gridCol w:w="1133"/>
        <w:gridCol w:w="1068"/>
        <w:gridCol w:w="1214"/>
      </w:tblGrid>
      <w:tr w:rsidR="004A7E4B" w:rsidRPr="00A33D0E" w:rsidTr="00F51087">
        <w:trPr>
          <w:trHeight w:val="176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uses of PPH</w:t>
            </w:r>
          </w:p>
        </w:tc>
        <w:tc>
          <w:tcPr>
            <w:tcW w:w="2056" w:type="dxa"/>
            <w:gridSpan w:val="2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2201" w:type="dxa"/>
            <w:gridSpan w:val="2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  <w:r w:rsidRPr="00A33D0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4A7E4B" w:rsidRPr="00A33D0E" w:rsidTr="00F51087">
        <w:trPr>
          <w:trHeight w:val="402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gramStart"/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proofErr w:type="gramEnd"/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gramStart"/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proofErr w:type="gramEnd"/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4A7E4B" w:rsidRPr="00A33D0E" w:rsidTr="00F51087">
        <w:trPr>
          <w:trHeight w:val="193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Atony</w:t>
            </w:r>
            <w:proofErr w:type="spellEnd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unidentified</w:t>
            </w:r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,288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70.0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45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2.4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7E4B" w:rsidRPr="00A33D0E" w:rsidTr="00F51087">
        <w:trPr>
          <w:trHeight w:val="553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Retained placenta</w:t>
            </w:r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7E4B" w:rsidRPr="00A33D0E" w:rsidTr="00F51087">
        <w:trPr>
          <w:trHeight w:val="357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Trauma</w:t>
            </w:r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3.2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6.2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7E4B" w:rsidRPr="00A33D0E" w:rsidTr="00F51087">
        <w:trPr>
          <w:trHeight w:val="565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lacenta </w:t>
            </w:r>
            <w:proofErr w:type="spellStart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abrutio</w:t>
            </w:r>
            <w:proofErr w:type="spellEnd"/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4A7E4B" w:rsidRPr="00A33D0E" w:rsidTr="00F51087">
        <w:trPr>
          <w:trHeight w:val="369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Coagulopathy</w:t>
            </w:r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7E4B" w:rsidRPr="00A33D0E" w:rsidTr="00F51087">
        <w:trPr>
          <w:trHeight w:val="541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lacenta </w:t>
            </w:r>
            <w:proofErr w:type="spellStart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praevia</w:t>
            </w:r>
            <w:proofErr w:type="spellEnd"/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.0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27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7E4B" w:rsidRPr="00A33D0E" w:rsidTr="00F51087">
        <w:trPr>
          <w:trHeight w:val="638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Uterine rupture or inversion</w:t>
            </w:r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A7E4B" w:rsidRPr="00A33D0E" w:rsidTr="00F51087">
        <w:trPr>
          <w:trHeight w:val="590"/>
          <w:jc w:val="center"/>
        </w:trPr>
        <w:tc>
          <w:tcPr>
            <w:tcW w:w="452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27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,841</w:t>
            </w:r>
          </w:p>
        </w:tc>
        <w:tc>
          <w:tcPr>
            <w:tcW w:w="1029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133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,033</w:t>
            </w:r>
          </w:p>
        </w:tc>
        <w:tc>
          <w:tcPr>
            <w:tcW w:w="1068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214" w:type="dxa"/>
            <w:vAlign w:val="center"/>
          </w:tcPr>
          <w:p w:rsidR="004A7E4B" w:rsidRPr="00A33D0E" w:rsidRDefault="004A7E4B" w:rsidP="00F51087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4A7E4B" w:rsidRPr="00A33D0E" w:rsidRDefault="004A7E4B" w:rsidP="004A7E4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4A7E4B" w:rsidRPr="00A33D0E" w:rsidRDefault="004A7E4B" w:rsidP="004A7E4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3D0E">
        <w:rPr>
          <w:rFonts w:ascii="Times New Roman" w:hAnsi="Times New Roman"/>
          <w:sz w:val="24"/>
          <w:szCs w:val="24"/>
          <w:lang w:val="en-GB"/>
        </w:rPr>
        <w:t>Only one cause of PPH was recorded for each case.</w:t>
      </w:r>
    </w:p>
    <w:p w:rsidR="000E58AB" w:rsidRDefault="004A7E4B" w:rsidP="004A7E4B">
      <w:proofErr w:type="gramStart"/>
      <w:r w:rsidRPr="00A33D0E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gramEnd"/>
      <w:r w:rsidRPr="00A33D0E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A33D0E">
        <w:rPr>
          <w:rFonts w:ascii="Times New Roman" w:hAnsi="Times New Roman"/>
          <w:sz w:val="24"/>
          <w:szCs w:val="24"/>
          <w:lang w:val="en-GB"/>
        </w:rPr>
        <w:t>: P for comparison between France and Canada (Chi2)</w:t>
      </w:r>
    </w:p>
    <w:sectPr w:rsidR="000E58AB" w:rsidSect="00F45FEE">
      <w:pgSz w:w="11906" w:h="16838"/>
      <w:pgMar w:top="1418" w:right="1418" w:bottom="1418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E4B"/>
    <w:rsid w:val="000E58AB"/>
    <w:rsid w:val="004A7E4B"/>
    <w:rsid w:val="00C82AF8"/>
    <w:rsid w:val="00CD2A65"/>
    <w:rsid w:val="00F4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1942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E4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E4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2</Characters>
  <Application>Microsoft Macintosh Word</Application>
  <DocSecurity>0</DocSecurity>
  <Lines>3</Lines>
  <Paragraphs>1</Paragraphs>
  <ScaleCrop>false</ScaleCrop>
  <Company>  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   </dc:creator>
  <cp:keywords/>
  <dc:description/>
  <cp:lastModifiedBy>Bonnet   </cp:lastModifiedBy>
  <cp:revision>1</cp:revision>
  <dcterms:created xsi:type="dcterms:W3CDTF">2013-05-31T23:34:00Z</dcterms:created>
  <dcterms:modified xsi:type="dcterms:W3CDTF">2013-05-31T23:34:00Z</dcterms:modified>
</cp:coreProperties>
</file>